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7D2" w:rsidRPr="0015707D" w:rsidRDefault="00B007D2" w:rsidP="00B007D2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0DF0D133" wp14:editId="6A964B25">
            <wp:extent cx="5274945" cy="6935470"/>
            <wp:effectExtent l="0" t="0" r="1905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3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7D2" w:rsidRPr="007010FA" w:rsidRDefault="00B007D2" w:rsidP="00B007D2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5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Epistrophe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bashanensis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bookmarkStart w:id="0" w:name="_Hlk83310780"/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bookmarkEnd w:id="0"/>
      <w:r w:rsidRPr="00D04186">
        <w:rPr>
          <w:rFonts w:eastAsia="宋体" w:cs="Times New Roman"/>
          <w:bCs/>
          <w:szCs w:val="24"/>
        </w:rPr>
        <w:t xml:space="preserve"> </w:t>
      </w:r>
      <w:bookmarkStart w:id="1" w:name="_GoBack"/>
      <w:bookmarkEnd w:id="1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7D2"/>
    <w:rsid w:val="00297292"/>
    <w:rsid w:val="00B007D2"/>
    <w:rsid w:val="00E5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51F7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51F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51F7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51F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6:00Z</dcterms:modified>
</cp:coreProperties>
</file>